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7777777" w:rsidR="001835EC" w:rsidRPr="00917332" w:rsidRDefault="001835EC">
      <w:pPr>
        <w:rPr>
          <w:lang w:eastAsia="en-GB"/>
        </w:rPr>
      </w:pPr>
    </w:p>
    <w:p w14:paraId="47BC6173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2F0EE798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095958D6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1669CB5C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0EF14C85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60A4FBA0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1373BA6A" w14:textId="77777777" w:rsidR="00E307CB" w:rsidRPr="005F3DF0" w:rsidRDefault="00E307CB" w:rsidP="00E307CB">
      <w:pPr>
        <w:spacing w:line="480" w:lineRule="auto"/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Style w:val="apple-converted-space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lastRenderedPageBreak/>
        <w:t>Additional file 2</w:t>
      </w:r>
      <w:r w:rsidRPr="005F3DF0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. The time course of OD values in the aqueous solution in the experiment of Fig 3b.</w:t>
      </w:r>
    </w:p>
    <w:tbl>
      <w:tblPr>
        <w:tblStyle w:val="afb"/>
        <w:tblW w:w="90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56"/>
        <w:gridCol w:w="1040"/>
        <w:gridCol w:w="1041"/>
        <w:gridCol w:w="1041"/>
        <w:gridCol w:w="1041"/>
        <w:gridCol w:w="1041"/>
        <w:gridCol w:w="1041"/>
      </w:tblGrid>
      <w:tr w:rsidR="00E307CB" w:rsidRPr="005F3DF0" w14:paraId="6720BCF4" w14:textId="77777777" w:rsidTr="00751036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1EFE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ime point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CFBD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 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5ADA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84B31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 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6326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 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AC88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 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9D78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 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5EA0D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h</w:t>
            </w:r>
          </w:p>
        </w:tc>
      </w:tr>
      <w:tr w:rsidR="00E307CB" w:rsidRPr="005F3DF0" w14:paraId="789F37C6" w14:textId="77777777" w:rsidTr="00751036">
        <w:trPr>
          <w:jc w:val="center"/>
        </w:trPr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6DFDBA60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D</w:t>
            </w:r>
            <w:r w:rsidRPr="005F3DF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540nm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9E3D7A2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4D424E9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998EE4B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AFA593C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13E3029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9CA54CF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22460B7" w14:textId="77777777" w:rsidR="00E307CB" w:rsidRPr="005F3DF0" w:rsidRDefault="00E307CB" w:rsidP="00751036">
            <w:pPr>
              <w:pStyle w:val="af9"/>
              <w:spacing w:line="480" w:lineRule="auto"/>
              <w:ind w:leftChars="0" w:left="0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F3DF0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</w:tbl>
    <w:p w14:paraId="0F2BAB55" w14:textId="77777777" w:rsidR="00E307CB" w:rsidRDefault="00E307CB" w:rsidP="00E307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403F45" w14:textId="77777777" w:rsidR="00EE5AD6" w:rsidRPr="00B735C1" w:rsidRDefault="00EE5AD6" w:rsidP="00E307CB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B735C1" w:rsidSect="00917332">
      <w:headerReference w:type="default" r:id="rId9"/>
      <w:footerReference w:type="even" r:id="rId10"/>
      <w:footerReference w:type="default" r:id="rId11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0EE8" w14:textId="77777777" w:rsidR="00940412" w:rsidRDefault="00940412" w:rsidP="00AF2C92">
      <w:r>
        <w:separator/>
      </w:r>
    </w:p>
  </w:endnote>
  <w:endnote w:type="continuationSeparator" w:id="0">
    <w:p w14:paraId="35CD3712" w14:textId="77777777" w:rsidR="00940412" w:rsidRDefault="00940412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CBEBE" w14:textId="77777777" w:rsidR="00940412" w:rsidRDefault="00940412" w:rsidP="00AF2C92">
      <w:r>
        <w:separator/>
      </w:r>
    </w:p>
  </w:footnote>
  <w:footnote w:type="continuationSeparator" w:id="0">
    <w:p w14:paraId="3B15889B" w14:textId="77777777" w:rsidR="00940412" w:rsidRDefault="00940412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E61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342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A7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93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036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66FF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412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4982"/>
    <w:rsid w:val="009B4EBC"/>
    <w:rsid w:val="009B57C2"/>
    <w:rsid w:val="009B5ABB"/>
    <w:rsid w:val="009B73CE"/>
    <w:rsid w:val="009B7BD3"/>
    <w:rsid w:val="009C0265"/>
    <w:rsid w:val="009C07A3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765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5C1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7CB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uiPriority w:val="39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  <w:style w:type="character" w:customStyle="1" w:styleId="apple-converted-space">
    <w:name w:val="apple-converted-space"/>
    <w:basedOn w:val="a0"/>
    <w:rsid w:val="00E30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3</cp:revision>
  <cp:lastPrinted>2020-01-12T06:27:00Z</cp:lastPrinted>
  <dcterms:created xsi:type="dcterms:W3CDTF">2022-11-29T09:15:00Z</dcterms:created>
  <dcterms:modified xsi:type="dcterms:W3CDTF">2022-12-01T05:35:00Z</dcterms:modified>
</cp:coreProperties>
</file>